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1699" w14:textId="77777777" w:rsidR="00393C34" w:rsidRDefault="00393C34" w:rsidP="00393C3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hint="eastAsia"/>
          <w:b/>
          <w:bCs/>
        </w:rPr>
        <w:t>Manuscript title: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ransmissibility of hand, foot, and mouth disease in 97 </w:t>
      </w:r>
      <w:r>
        <w:rPr>
          <w:rFonts w:ascii="Times New Roman" w:hAnsi="Times New Roman" w:cs="Times New Roman" w:hint="eastAsia"/>
          <w:b/>
          <w:bCs/>
        </w:rPr>
        <w:t>counties</w:t>
      </w:r>
      <w:r>
        <w:rPr>
          <w:rFonts w:ascii="Times New Roman" w:hAnsi="Times New Roman" w:cs="Times New Roman"/>
          <w:b/>
          <w:bCs/>
        </w:rPr>
        <w:t xml:space="preserve"> of China.</w:t>
      </w:r>
    </w:p>
    <w:p w14:paraId="24CD8962" w14:textId="40BE971D" w:rsidR="00393C34" w:rsidRDefault="00393C34">
      <w:pPr>
        <w:spacing w:line="480" w:lineRule="auto"/>
        <w:contextualSpacing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uthors: Wei Zhang</w:t>
      </w:r>
      <w:r>
        <w:rPr>
          <w:rFonts w:ascii="Times New Roman" w:hAnsi="Times New Roman"/>
          <w:b/>
          <w:bCs/>
          <w:vertAlign w:val="superscript"/>
        </w:rPr>
        <w:t>1#</w:t>
      </w:r>
      <w:r>
        <w:rPr>
          <w:rFonts w:ascii="Times New Roman" w:hAnsi="Times New Roman"/>
          <w:b/>
          <w:bCs/>
        </w:rPr>
        <w:t>, Jia Rui</w:t>
      </w:r>
      <w:r>
        <w:rPr>
          <w:rFonts w:ascii="Times New Roman" w:hAnsi="Times New Roman"/>
          <w:b/>
          <w:bCs/>
          <w:vertAlign w:val="superscript"/>
        </w:rPr>
        <w:t>1#</w:t>
      </w:r>
      <w:r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 w:hint="eastAsia"/>
          <w:b/>
          <w:bCs/>
        </w:rPr>
        <w:t>X</w:t>
      </w:r>
      <w:r>
        <w:rPr>
          <w:rFonts w:ascii="Times New Roman" w:hAnsi="Times New Roman"/>
          <w:b/>
          <w:bCs/>
        </w:rPr>
        <w:t>iaoqing Cheng</w:t>
      </w:r>
      <w:r>
        <w:rPr>
          <w:rFonts w:ascii="Times New Roman" w:hAnsi="Times New Roman"/>
          <w:b/>
          <w:bCs/>
          <w:vertAlign w:val="superscript"/>
        </w:rPr>
        <w:t>2#</w:t>
      </w:r>
      <w:r>
        <w:rPr>
          <w:rFonts w:ascii="Times New Roman" w:hAnsi="Times New Roman"/>
          <w:b/>
          <w:bCs/>
        </w:rPr>
        <w:t>, Bin Deng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Hesong</w:t>
      </w:r>
      <w:proofErr w:type="spellEnd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Z</w:t>
      </w:r>
      <w:r>
        <w:rPr>
          <w:rFonts w:ascii="Times New Roman" w:hAnsi="Times New Roman"/>
          <w:b/>
          <w:bCs/>
        </w:rPr>
        <w:t>hang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Lijing</w:t>
      </w:r>
      <w:proofErr w:type="spellEnd"/>
      <w:r>
        <w:rPr>
          <w:rFonts w:ascii="Times New Roman" w:hAnsi="Times New Roman"/>
          <w:b/>
          <w:bCs/>
        </w:rPr>
        <w:t xml:space="preserve"> Huang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Lexin</w:t>
      </w:r>
      <w:proofErr w:type="spellEnd"/>
      <w:r>
        <w:rPr>
          <w:rFonts w:ascii="Times New Roman" w:hAnsi="Times New Roman"/>
          <w:b/>
          <w:bCs/>
        </w:rPr>
        <w:t xml:space="preserve"> Zhang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,</w:t>
      </w:r>
      <w:r>
        <w:t xml:space="preserve"> </w:t>
      </w:r>
      <w:proofErr w:type="spellStart"/>
      <w:r>
        <w:rPr>
          <w:rFonts w:ascii="Times New Roman" w:hAnsi="Times New Roman"/>
          <w:b/>
          <w:bCs/>
        </w:rPr>
        <w:t>Simiao</w:t>
      </w:r>
      <w:proofErr w:type="spellEnd"/>
      <w:r>
        <w:rPr>
          <w:rFonts w:ascii="Times New Roman" w:hAnsi="Times New Roman"/>
          <w:b/>
          <w:bCs/>
        </w:rPr>
        <w:t xml:space="preserve"> Zuo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Junru</w:t>
      </w:r>
      <w:proofErr w:type="spellEnd"/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Li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XingCheng</w:t>
      </w:r>
      <w:proofErr w:type="spellEnd"/>
      <w:r>
        <w:rPr>
          <w:rFonts w:ascii="Times New Roman" w:hAnsi="Times New Roman"/>
          <w:b/>
          <w:bCs/>
        </w:rPr>
        <w:t xml:space="preserve"> Huang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Yanhua</w:t>
      </w:r>
      <w:proofErr w:type="spellEnd"/>
      <w:r>
        <w:rPr>
          <w:rFonts w:ascii="Times New Roman" w:hAnsi="Times New Roman"/>
          <w:b/>
          <w:bCs/>
        </w:rPr>
        <w:t xml:space="preserve"> Su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Benhua</w:t>
      </w:r>
      <w:proofErr w:type="spellEnd"/>
      <w:r>
        <w:rPr>
          <w:rFonts w:ascii="Times New Roman" w:hAnsi="Times New Roman"/>
          <w:b/>
          <w:bCs/>
        </w:rPr>
        <w:t xml:space="preserve"> Zhao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 w:hint="eastAsia"/>
          <w:b/>
          <w:bCs/>
        </w:rPr>
        <w:t>Yan Niu</w:t>
      </w:r>
      <w:r>
        <w:rPr>
          <w:rFonts w:ascii="Times New Roman" w:hAnsi="Times New Roman" w:hint="eastAsia"/>
          <w:b/>
          <w:bCs/>
          <w:vertAlign w:val="superscript"/>
        </w:rPr>
        <w:t>3</w:t>
      </w:r>
      <w:r>
        <w:rPr>
          <w:rFonts w:ascii="Times New Roman" w:hAnsi="Times New Roman" w:hint="eastAsia"/>
          <w:b/>
          <w:bCs/>
        </w:rPr>
        <w:t xml:space="preserve">*, </w:t>
      </w:r>
      <w:r>
        <w:rPr>
          <w:rFonts w:ascii="Times New Roman" w:hAnsi="Times New Roman"/>
          <w:b/>
          <w:bCs/>
        </w:rPr>
        <w:t>Hongwei Li</w:t>
      </w:r>
      <w:r>
        <w:rPr>
          <w:rFonts w:ascii="Times New Roman" w:hAnsi="Times New Roman" w:hint="eastAsia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*, Jian-li Hu</w:t>
      </w:r>
      <w:r>
        <w:rPr>
          <w:rFonts w:ascii="Times New Roman" w:hAnsi="Times New Roman"/>
          <w:b/>
          <w:bCs/>
          <w:vertAlign w:val="superscript"/>
        </w:rPr>
        <w:t>2</w:t>
      </w:r>
      <w:r>
        <w:rPr>
          <w:rFonts w:ascii="Times New Roman" w:hAnsi="Times New Roman"/>
          <w:b/>
          <w:bCs/>
        </w:rPr>
        <w:t>*,</w:t>
      </w:r>
      <w:r>
        <w:rPr>
          <w:rFonts w:ascii="Times New Roman" w:hAnsi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/>
          <w:b/>
          <w:bCs/>
        </w:rPr>
        <w:t>Tianmu</w:t>
      </w:r>
      <w:proofErr w:type="spellEnd"/>
      <w:r>
        <w:rPr>
          <w:rFonts w:ascii="Times New Roman" w:hAnsi="Times New Roman"/>
          <w:b/>
          <w:bCs/>
        </w:rPr>
        <w:t xml:space="preserve"> Chen</w:t>
      </w:r>
      <w:r>
        <w:rPr>
          <w:rFonts w:ascii="Times New Roman" w:hAnsi="Times New Roman"/>
          <w:b/>
          <w:bCs/>
          <w:vertAlign w:val="superscript"/>
        </w:rPr>
        <w:t>1</w:t>
      </w:r>
      <w:r>
        <w:rPr>
          <w:rFonts w:ascii="Times New Roman" w:hAnsi="Times New Roman"/>
          <w:b/>
          <w:bCs/>
        </w:rPr>
        <w:t>*</w:t>
      </w:r>
    </w:p>
    <w:p w14:paraId="4D64803C" w14:textId="77777777" w:rsidR="00C51E5D" w:rsidRDefault="00C51E5D">
      <w:pPr>
        <w:spacing w:line="480" w:lineRule="auto"/>
        <w:contextualSpacing/>
        <w:rPr>
          <w:rFonts w:ascii="Times New Roman" w:hAnsi="Times New Roman"/>
          <w:b/>
          <w:bCs/>
        </w:rPr>
      </w:pPr>
    </w:p>
    <w:p w14:paraId="6AB80F18" w14:textId="3B73327C" w:rsidR="00C51E5D" w:rsidRDefault="00C51E5D">
      <w:pPr>
        <w:spacing w:line="480" w:lineRule="auto"/>
        <w:contextualSpacing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>igure legend</w:t>
      </w:r>
    </w:p>
    <w:p w14:paraId="76A4DEA2" w14:textId="63F5C260" w:rsidR="00C51E5D" w:rsidRDefault="00C51E5D">
      <w:pPr>
        <w:spacing w:line="480" w:lineRule="auto"/>
        <w:contextualSpacing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S1 </w:t>
      </w:r>
      <w:r w:rsidRPr="00C51E5D">
        <w:rPr>
          <w:rFonts w:ascii="Times New Roman" w:hAnsi="Times New Roman"/>
          <w:b/>
          <w:bCs/>
        </w:rPr>
        <w:t>Flow chart of the SEIAR model for HFMD</w:t>
      </w:r>
    </w:p>
    <w:p w14:paraId="0C73398B" w14:textId="77777777" w:rsidR="00C51E5D" w:rsidRDefault="00C51E5D">
      <w:pPr>
        <w:spacing w:line="480" w:lineRule="auto"/>
        <w:contextualSpacing/>
        <w:rPr>
          <w:rFonts w:ascii="Times New Roman" w:hAnsi="Times New Roman"/>
          <w:b/>
          <w:bCs/>
        </w:rPr>
      </w:pPr>
    </w:p>
    <w:p w14:paraId="662ED3EF" w14:textId="4AD5F05F" w:rsidR="00C51E5D" w:rsidRPr="00C51E5D" w:rsidRDefault="00C51E5D">
      <w:pPr>
        <w:spacing w:line="480" w:lineRule="auto"/>
        <w:contextualSpacing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>able</w:t>
      </w:r>
    </w:p>
    <w:p w14:paraId="5F670058" w14:textId="6EEBC2DC" w:rsidR="00F57108" w:rsidRDefault="00FF49B3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D16C01"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Fitting results of 97 regions in Jiangsu Province</w:t>
      </w:r>
    </w:p>
    <w:tbl>
      <w:tblPr>
        <w:tblW w:w="8107" w:type="dxa"/>
        <w:tblLook w:val="04A0" w:firstRow="1" w:lastRow="0" w:firstColumn="1" w:lastColumn="0" w:noHBand="0" w:noVBand="1"/>
      </w:tblPr>
      <w:tblGrid>
        <w:gridCol w:w="1668"/>
        <w:gridCol w:w="1347"/>
        <w:gridCol w:w="2241"/>
        <w:gridCol w:w="1752"/>
        <w:gridCol w:w="1099"/>
      </w:tblGrid>
      <w:tr w:rsidR="00F57108" w14:paraId="444B78A8" w14:textId="77777777">
        <w:trPr>
          <w:trHeight w:val="313"/>
        </w:trPr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851B6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799D7B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9B47B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ounty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1AC44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E94D6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F57108" w14:paraId="6AB1E49B" w14:textId="77777777">
        <w:trPr>
          <w:trHeight w:val="288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6091C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ern Jiangsu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79C49950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zhou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8A1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t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BAA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41E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4061EA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9C017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CF15FC5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AFC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y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A58E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07A7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8C6703D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D2280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E56AC6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8C31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n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C0F4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5B6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387BB06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CC845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3FDCF94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2FA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ji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70D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9B8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9AEE2D6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1EB08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966A1E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EE9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be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D2C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D082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2A3CB1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4112B2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6C770051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2C54127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ngl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05566E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75A6A1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F22350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B3250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13A1023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F56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chu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998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CED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CE0F84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58B57D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C3770E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F8E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C63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730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EA34B8D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A2D905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B6C8B6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C30B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y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4CC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F2B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1EBA81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96229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FBA91F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7BA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n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CE7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D34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918BB5C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9CC376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10373C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D1C4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h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2DB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787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B1788B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D8867F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61AC9A5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E9A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k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3F1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977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D32A13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E4E88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8B9CCF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95A4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xi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20C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4B5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2C1B785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5FE65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7C14814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F78C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hua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106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7D7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D609AE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AA2901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6F3F45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738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hu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547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087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520681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22F89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EA88C8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192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anwu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341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AD2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916433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473FC2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365CECB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3BB0901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huata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29553B3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8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45CE5EC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1DFC71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1E8AA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CB9D61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zhou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7396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shu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35C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0FE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6099A0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E5A3C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4C9151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AAC4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ngyeyu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2E1A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7328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F017882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67524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BCCC6D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C7E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s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BF6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2A0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336E8FC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790532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BC90D48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4CE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qi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5701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AE59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D05251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94F38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79502031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EC0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nsh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24C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B40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C531EE5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6BE3AD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B0A5045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3A8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ch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80F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A25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3E49049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D521B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A7C34E3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D18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ji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81C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A9E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018C49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801A4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77D2D3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C13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zho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D662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1CB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6C8451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3AB77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49D0534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85D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che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684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C66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18EEA4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1078B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EF42F78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8CDD566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jiagang</w:t>
            </w:r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B809CD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00DEEC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DE1440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BE0A9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FA9458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x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D43D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h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ED1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797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CDD7BA2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FB1502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C61D98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B84F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ish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907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9A1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66839C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DCEBC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14E7A7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D68D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y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0E1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909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075C8E9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7D9A7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89B241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58E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x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5C6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DEB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47C82F9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A95AB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90A615F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63E2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F9F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617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6584CF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B97BC0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1CD40C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E05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A08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175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383EDC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8CEDE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D8FA73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2B0F8D5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xing</w:t>
            </w:r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0EAE866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0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8669C3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18EACDB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45D88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90F9A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njian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74FF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nt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9D8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728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9241B7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8A4046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D09ACB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F1DA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ny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B3E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D17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AA82F7D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3DD46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0B6F0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5A8C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k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76E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CDF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E041BA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329A51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56C8F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F77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ron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3F2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F05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137772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A5D9C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A0170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7E3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zh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354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1C0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613038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E33D5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B4ACC4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54883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zho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FB460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9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B976E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6375696" w14:textId="77777777">
        <w:trPr>
          <w:trHeight w:val="288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7C730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thern</w:t>
            </w:r>
          </w:p>
          <w:p w14:paraId="0B555A3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472A9D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ian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E62F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i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6D7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761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554F25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016B5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580DBC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1B7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iyi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95D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813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376CBA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E2123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9E2295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BD0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h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4E8F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338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E7E9F3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6FC62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6E124D3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136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faq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FBC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002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465737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AF6EF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7405C4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279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shu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F29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AAA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46C261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0AF81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76DD5B9B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38C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jiangp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FF51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BE1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24B63E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FE2C1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8EEC2EE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AB8E3FF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y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20FAF0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8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EBAE0B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321DD6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459C0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2680322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yun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F78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ha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B4B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997C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720DF1B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37A65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2F51CF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F764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y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9D3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BB79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56B2CA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1BF9F5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350FC41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A11B1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n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A97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FEF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30DE491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9DF3D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5A056C6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B156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yu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0E0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F27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CB466E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0670C1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D20936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907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zh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DC7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490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19DEB5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DD0E20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1E73C9C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5B109D3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yungang</w:t>
            </w:r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276B996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5E9B3A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4048BE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59D14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ABF645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qian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A4B7B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y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85A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A149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E7CEAF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779C05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0A93EC4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99B9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y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37D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210D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A10AB49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4DC312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74140C4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4DA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ho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178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236E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CC72CB5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87DCED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333159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084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che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A8B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22F8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92766FC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0AF89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FEF94B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752924D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y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46774FA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3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A389E8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68638E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A68A45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B133FCC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chen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60E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ha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72F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164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5A0042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41C0E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392F0C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FFD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fe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D23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670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9F2BB9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CB539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153578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617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ta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D04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D03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B4CEA9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12ACE0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77EE93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972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DD1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2D2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7167E1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CF756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1D790D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D3AB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h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47F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FFC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2433C1E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FDCD9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00F835E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3DFB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y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963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E544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A8BE8A8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664A6E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742176F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BD04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ngh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051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230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7D5924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694236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751DC88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357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shui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0BB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3E6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DF5BBB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5911E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6F114EB1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0604D2D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d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0219435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6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1E3A4F0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64F963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306BD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A5448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zhou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30F2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xi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9E7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1DC3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891D0F6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425D5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030C7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2573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7FFD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DC8E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249EF7B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0A554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76F59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59E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w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EDC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CED5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BCDB1B5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75299D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CA1D1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BBA66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xi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C53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2AB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DBF279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27622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EDD74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6A22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zh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670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643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04412B2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5EA4DF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E7D0C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82D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nsh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15D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F20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5684A83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8DFED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75950E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20F6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n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664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23E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7A4C21E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FF506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BBED2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254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sh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7B7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4754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A5ED90C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B7ED1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1040CF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25C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y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48A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87E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662D52A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B9633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204E95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7391E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long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B13AB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8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26324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3E68B63" w14:textId="77777777">
        <w:trPr>
          <w:trHeight w:val="288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985A4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entral Jiangsu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7CD1A5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ton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865F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ngchu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D3A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E7F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6D3D01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7E0A76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464453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C5A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gzh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2348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60E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1BBB24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E2EF7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B08FA9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A80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51CB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675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80EFF0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B210D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23C44BF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21E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me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CF4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6C0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B19B6C9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5BD21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797AEEC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632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do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EE40E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9D7D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C20DB4B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606AC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4BAE387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79361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do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A1D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6986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62DDB191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89911A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2F908FE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60C3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gao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8F14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315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A906F76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F1F525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765674BD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DC970D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zh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63FBD86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6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4FA8D21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0D0C434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10B0B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45578AA9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zhou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41BF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g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19C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9AAA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78BDF67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7DB44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3795465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694D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lin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9B2B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A58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BE73BB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062957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436CCDEA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65A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ya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4A66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14A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5DEF625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EA52B8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87406A8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1C25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ji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96D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FF4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D114FBF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9B810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3FB123C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ABBE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x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43B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4CA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1FF7E4F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2D2004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14:paraId="5A31F3D2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4963AC3C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hua</w:t>
            </w:r>
          </w:p>
        </w:tc>
        <w:tc>
          <w:tcPr>
            <w:tcW w:w="1752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0FD357A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3 </w:t>
            </w:r>
          </w:p>
        </w:tc>
        <w:tc>
          <w:tcPr>
            <w:tcW w:w="1099" w:type="dxa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</w:tcPr>
          <w:p w14:paraId="39D79EE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24C75F05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1720BD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4F99B4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zhou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33DB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y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2B81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D0A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C80D10B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9514F1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511806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7A0A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yo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DC5FF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A4EC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4A1824E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06EA3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011C5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EC47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li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10A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744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AC2AFE4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4B8CD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675B1E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522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jia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FB495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68C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3E460DE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E2C0BB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088600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6D18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du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E2F2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144B7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F57108" w14:paraId="7CCD0290" w14:textId="77777777">
        <w:trPr>
          <w:trHeight w:val="288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8F2BB6" w14:textId="77777777" w:rsidR="00F57108" w:rsidRDefault="00F5710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8C96B9" w14:textId="77777777" w:rsidR="00F57108" w:rsidRDefault="00F5710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7EF420" w14:textId="77777777" w:rsidR="00F57108" w:rsidRDefault="00FF4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zhen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683CF4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F72180" w14:textId="77777777" w:rsidR="00F57108" w:rsidRDefault="00FF49B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 w14:paraId="5FE85110" w14:textId="77777777" w:rsidR="00F57108" w:rsidRDefault="00F57108"/>
    <w:sectPr w:rsidR="00F57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5267C" w14:textId="77777777" w:rsidR="00BE0942" w:rsidRDefault="00BE0942" w:rsidP="00393C34">
      <w:r>
        <w:separator/>
      </w:r>
    </w:p>
  </w:endnote>
  <w:endnote w:type="continuationSeparator" w:id="0">
    <w:p w14:paraId="660F103C" w14:textId="77777777" w:rsidR="00BE0942" w:rsidRDefault="00BE0942" w:rsidP="00393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C9B2D" w14:textId="77777777" w:rsidR="00BE0942" w:rsidRDefault="00BE0942" w:rsidP="00393C34">
      <w:r>
        <w:separator/>
      </w:r>
    </w:p>
  </w:footnote>
  <w:footnote w:type="continuationSeparator" w:id="0">
    <w:p w14:paraId="46E1EB10" w14:textId="77777777" w:rsidR="00BE0942" w:rsidRDefault="00BE0942" w:rsidP="00393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882D4F"/>
    <w:rsid w:val="00393C34"/>
    <w:rsid w:val="008E6EAA"/>
    <w:rsid w:val="00BE0942"/>
    <w:rsid w:val="00C51E5D"/>
    <w:rsid w:val="00D16C01"/>
    <w:rsid w:val="00D73380"/>
    <w:rsid w:val="00F104C7"/>
    <w:rsid w:val="00F57108"/>
    <w:rsid w:val="00FF49B3"/>
    <w:rsid w:val="4E88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6CB4E"/>
  <w15:docId w15:val="{DE7BB867-E110-4741-91E8-EF7F6660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3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93C34"/>
    <w:rPr>
      <w:kern w:val="2"/>
      <w:sz w:val="18"/>
      <w:szCs w:val="18"/>
    </w:rPr>
  </w:style>
  <w:style w:type="paragraph" w:styleId="a5">
    <w:name w:val="footer"/>
    <w:basedOn w:val="a"/>
    <w:link w:val="a6"/>
    <w:rsid w:val="00393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93C34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393C3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张 薇</cp:lastModifiedBy>
  <cp:revision>6</cp:revision>
  <dcterms:created xsi:type="dcterms:W3CDTF">2021-05-26T13:04:00Z</dcterms:created>
  <dcterms:modified xsi:type="dcterms:W3CDTF">2022-02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2C1824828E140F89D2948784DCF9755</vt:lpwstr>
  </property>
</Properties>
</file>